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38122" w14:textId="6E7918F1" w:rsidR="003A7342" w:rsidRPr="001116EE" w:rsidRDefault="001116EE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Supplemetary</w:t>
      </w:r>
      <w:proofErr w:type="spellEnd"/>
      <w:r w:rsidR="00A66A47" w:rsidRPr="001116EE">
        <w:rPr>
          <w:rFonts w:ascii="Times New Roman" w:hAnsi="Times New Roman" w:cs="Times New Roman"/>
          <w:sz w:val="20"/>
          <w:szCs w:val="20"/>
        </w:rPr>
        <w:t xml:space="preserve"> table </w:t>
      </w:r>
      <w:r w:rsidR="00145288" w:rsidRPr="001116EE">
        <w:rPr>
          <w:rFonts w:ascii="Times New Roman" w:hAnsi="Times New Roman" w:cs="Times New Roman"/>
          <w:sz w:val="20"/>
          <w:szCs w:val="20"/>
        </w:rPr>
        <w:t xml:space="preserve">1: </w:t>
      </w:r>
      <w:r w:rsidRPr="001116EE">
        <w:rPr>
          <w:rFonts w:ascii="Times New Roman" w:hAnsi="Times New Roman" w:cs="Times New Roman"/>
          <w:sz w:val="20"/>
          <w:szCs w:val="20"/>
        </w:rPr>
        <w:t>C</w:t>
      </w:r>
      <w:r w:rsidR="00E03BA1" w:rsidRPr="001116EE">
        <w:rPr>
          <w:rFonts w:ascii="Times New Roman" w:eastAsia="Times New Roman" w:hAnsi="Times New Roman" w:cs="Times New Roman"/>
          <w:sz w:val="20"/>
          <w:szCs w:val="20"/>
        </w:rPr>
        <w:t xml:space="preserve">ellulitis </w:t>
      </w:r>
      <w:r w:rsidR="00E972CF" w:rsidRPr="001116EE">
        <w:rPr>
          <w:rFonts w:ascii="Times New Roman" w:eastAsia="Times New Roman" w:hAnsi="Times New Roman" w:cs="Times New Roman"/>
          <w:sz w:val="20"/>
          <w:szCs w:val="20"/>
        </w:rPr>
        <w:t>(univariate logistic regression)</w:t>
      </w:r>
    </w:p>
    <w:p w14:paraId="33BDDA9B" w14:textId="77777777" w:rsidR="007443DD" w:rsidRDefault="007443DD"/>
    <w:tbl>
      <w:tblPr>
        <w:tblW w:w="62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14"/>
        <w:gridCol w:w="204"/>
        <w:gridCol w:w="920"/>
        <w:gridCol w:w="204"/>
        <w:gridCol w:w="1640"/>
        <w:gridCol w:w="920"/>
      </w:tblGrid>
      <w:tr w:rsidR="007443DD" w:rsidRPr="007443DD" w14:paraId="654F4825" w14:textId="77777777" w:rsidTr="002645F3">
        <w:trPr>
          <w:trHeight w:val="390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EF4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30B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C5B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A50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6D3E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999F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7443DD" w:rsidRPr="007443DD" w14:paraId="4F1EC6C1" w14:textId="77777777" w:rsidTr="002645F3">
        <w:trPr>
          <w:trHeight w:val="390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960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5B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79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5E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C6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-1.07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087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47</w:t>
            </w:r>
          </w:p>
        </w:tc>
      </w:tr>
      <w:tr w:rsidR="007443DD" w:rsidRPr="007443DD" w14:paraId="4328D938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30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psoriasis onse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AD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04C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CE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C7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-1.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9B0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8</w:t>
            </w:r>
          </w:p>
        </w:tc>
      </w:tr>
      <w:tr w:rsidR="007443DD" w:rsidRPr="007443DD" w14:paraId="5179F507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215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x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0B4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D1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9D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E1D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0D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8C2F42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BB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24C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07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C4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F4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B0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DB4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1CDC0E3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C0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B91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53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D6F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398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118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4-5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6E0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5</w:t>
            </w:r>
          </w:p>
        </w:tc>
      </w:tr>
      <w:tr w:rsidR="007443DD" w:rsidRPr="007443DD" w14:paraId="1E5C98AB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7CB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21F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F1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84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0911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-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52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2</w:t>
            </w:r>
          </w:p>
        </w:tc>
      </w:tr>
      <w:tr w:rsidR="007443DD" w:rsidRPr="007443DD" w14:paraId="18A9E0A6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E4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E0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BC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01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07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7-1.1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15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06</w:t>
            </w:r>
          </w:p>
        </w:tc>
      </w:tr>
      <w:tr w:rsidR="007443DD" w:rsidRPr="007443DD" w14:paraId="50A95477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9C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oriasis phenotyp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B4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8C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A3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035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C58C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37F29ED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37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6A9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oriasis vulgaris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017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BF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733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EB3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-11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40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8</w:t>
            </w:r>
          </w:p>
        </w:tc>
      </w:tr>
      <w:tr w:rsidR="007443DD" w:rsidRPr="007443DD" w14:paraId="1AD42EC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CD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1C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oriatic arthr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4E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650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15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CEA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-4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60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59</w:t>
            </w:r>
          </w:p>
        </w:tc>
      </w:tr>
      <w:tr w:rsidR="007443DD" w:rsidRPr="007443DD" w14:paraId="12EF9034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4A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41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stular psorias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DE9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85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69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45F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-21.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3B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7</w:t>
            </w:r>
          </w:p>
        </w:tc>
      </w:tr>
      <w:tr w:rsidR="007443DD" w:rsidRPr="007443DD" w14:paraId="78C79BC7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E3F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S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89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B3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DD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5B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F28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ED542E6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10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35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≦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7C8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985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FB6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38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E93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45101F5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EB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4E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%, </w:t>
            </w: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≦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41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7EC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2D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E45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8-13.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4F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9</w:t>
            </w:r>
          </w:p>
        </w:tc>
      </w:tr>
      <w:tr w:rsidR="007443DD" w:rsidRPr="007443DD" w14:paraId="0BA51FC7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97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3D0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%, </w:t>
            </w: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≦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95E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65E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7A2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D1B62C4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C6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D5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FFE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4A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51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32A24F3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AC2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41C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B24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599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72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C5BF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-37.5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042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5</w:t>
            </w:r>
          </w:p>
        </w:tc>
      </w:tr>
      <w:tr w:rsidR="007443DD" w:rsidRPr="007443DD" w14:paraId="2517E593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54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E5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92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94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B6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A6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2D34D8F4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CE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F6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 clea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475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C86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6A1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20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55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C72A341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1C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73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 nearly clea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0D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2E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69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08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-5.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44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5</w:t>
            </w:r>
          </w:p>
        </w:tc>
      </w:tr>
      <w:tr w:rsidR="007443DD" w:rsidRPr="007443DD" w14:paraId="692CB539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BE9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A53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 mild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92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8E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2D2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E3C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6-13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0D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43</w:t>
            </w:r>
          </w:p>
        </w:tc>
      </w:tr>
      <w:tr w:rsidR="007443DD" w:rsidRPr="007443DD" w14:paraId="4EDB6551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453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6D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 moderat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BA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CF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0F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75CFD153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B9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D0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 sever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03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7BA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6E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D5113A3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75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3D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C5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4A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CB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3720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8-36.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BA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07</w:t>
            </w:r>
          </w:p>
        </w:tc>
      </w:tr>
      <w:tr w:rsidR="007443DD" w:rsidRPr="007443DD" w14:paraId="57ADFEB6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70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alg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42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AE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B82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4A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-5.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FC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6</w:t>
            </w:r>
          </w:p>
        </w:tc>
      </w:tr>
      <w:tr w:rsidR="007443DD" w:rsidRPr="007443DD" w14:paraId="12B9A9E7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3E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rking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19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6AE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71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95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16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FB8047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C93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1E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smo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5C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365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DA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63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6-3.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4A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6</w:t>
            </w:r>
          </w:p>
        </w:tc>
      </w:tr>
      <w:tr w:rsidR="007443DD" w:rsidRPr="007443DD" w14:paraId="006C2E7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C5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B2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AA9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3D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3E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AD7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-5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EDE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88</w:t>
            </w:r>
          </w:p>
        </w:tc>
      </w:tr>
      <w:tr w:rsidR="007443DD" w:rsidRPr="007443DD" w14:paraId="0D8F7B9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DDD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BEA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smoked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0D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933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B47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97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B7F2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18C6107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C81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bitual drinking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11F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07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8B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11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C71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BAEDEC7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E85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E2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87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1E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B6E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73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9-6.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CA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99</w:t>
            </w:r>
          </w:p>
        </w:tc>
      </w:tr>
      <w:tr w:rsidR="007443DD" w:rsidRPr="007443DD" w14:paraId="325B7F1F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63E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56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ght drin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BA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65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6CE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E74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922C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BC66E2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99A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FB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drin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7B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F1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51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6DA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4-10.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2B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5</w:t>
            </w:r>
          </w:p>
        </w:tc>
      </w:tr>
      <w:tr w:rsidR="007443DD" w:rsidRPr="007443DD" w14:paraId="08E88508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7C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69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19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6B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27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2F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C2935A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25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96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6D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E1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6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7B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AD0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8-28.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7B2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2</w:t>
            </w:r>
          </w:p>
        </w:tc>
      </w:tr>
      <w:tr w:rsidR="007443DD" w:rsidRPr="007443DD" w14:paraId="318B0F96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064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2C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B6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46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B3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2AFA0D7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FD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667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liv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28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340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D1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31F2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-9.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04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09</w:t>
            </w:r>
          </w:p>
        </w:tc>
      </w:tr>
      <w:tr w:rsidR="007443DD" w:rsidRPr="007443DD" w14:paraId="2C0DA62A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581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1A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uricem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0DE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3E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61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F08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7-16.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F54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7</w:t>
            </w:r>
          </w:p>
        </w:tc>
      </w:tr>
      <w:tr w:rsidR="007443DD" w:rsidRPr="007443DD" w14:paraId="251E87EB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742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5F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vascular diseas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AF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5E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C4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EE2E5B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F7C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42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ovascular diseas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8A6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61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1D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EA1A1A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70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C6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F9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F5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BD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2C1B8F19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1B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32F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 diseas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06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35E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197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28A9606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3A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85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opic dermat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09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58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EAD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0C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2-20.7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06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57</w:t>
            </w:r>
          </w:p>
        </w:tc>
      </w:tr>
      <w:tr w:rsidR="007443DD" w:rsidRPr="007443DD" w14:paraId="64A68F1D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E12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D4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ergic </w:t>
            </w:r>
            <w:proofErr w:type="spellStart"/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noritis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BB6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B7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F1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B83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-6.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AAB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01</w:t>
            </w:r>
          </w:p>
        </w:tc>
      </w:tr>
      <w:tr w:rsidR="007443DD" w:rsidRPr="007443DD" w14:paraId="0038CE2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AC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09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ema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1F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907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D9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747BB2CE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AC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0E4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tal diseas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E5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BB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9F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9E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9-3.8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A5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7</w:t>
            </w:r>
          </w:p>
        </w:tc>
      </w:tr>
      <w:tr w:rsidR="007443DD" w:rsidRPr="007443DD" w14:paraId="0921884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FF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1A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itis med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F65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4D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615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D7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-13.6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05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46</w:t>
            </w:r>
          </w:p>
        </w:tc>
      </w:tr>
      <w:tr w:rsidR="007443DD" w:rsidRPr="007443DD" w14:paraId="4D63D13D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64A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81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us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53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1AC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BF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99DE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5-7.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52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98</w:t>
            </w:r>
          </w:p>
        </w:tc>
      </w:tr>
      <w:tr w:rsidR="007443DD" w:rsidRPr="007443DD" w14:paraId="1D7CC32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C9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98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nsill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4D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BA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2D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5F8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-11.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D9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82</w:t>
            </w:r>
          </w:p>
        </w:tc>
      </w:tr>
      <w:tr w:rsidR="007443DD" w:rsidRPr="007443DD" w14:paraId="2AF7BEC9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63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86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nsillectom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CA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D7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47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38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6-18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E8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41</w:t>
            </w:r>
          </w:p>
        </w:tc>
      </w:tr>
      <w:tr w:rsidR="007443DD" w:rsidRPr="007443DD" w14:paraId="2C833902" w14:textId="77777777" w:rsidTr="007443DD">
        <w:trPr>
          <w:trHeight w:val="375"/>
        </w:trPr>
        <w:tc>
          <w:tcPr>
            <w:tcW w:w="5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B4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ic treatment of psoriasis during cutaneous infectio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5C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23DC25F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CBE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566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l medicin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8B9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30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2F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6C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-8.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92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2</w:t>
            </w:r>
          </w:p>
        </w:tc>
      </w:tr>
      <w:tr w:rsidR="007443DD" w:rsidRPr="007443DD" w14:paraId="2DF0A96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6D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31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α inhibitor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21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7EF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6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D90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2748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6-24.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60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87</w:t>
            </w:r>
          </w:p>
        </w:tc>
      </w:tr>
      <w:tr w:rsidR="007443DD" w:rsidRPr="007443DD" w14:paraId="076898F7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A40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673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7 inhibitor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E3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A5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5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EE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D31F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6-32.7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3FB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18</w:t>
            </w:r>
          </w:p>
        </w:tc>
      </w:tr>
      <w:tr w:rsidR="007443DD" w:rsidRPr="007443DD" w14:paraId="14E9D6F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FC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D95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23 inhibitor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85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C7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89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744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-4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07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7443DD" w:rsidRPr="007443DD" w14:paraId="3EC4C77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9DB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DF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s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B5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6B5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749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EA719D4" w14:textId="77777777" w:rsidR="007443DD" w:rsidRDefault="007443DD"/>
    <w:p w14:paraId="7DCD9526" w14:textId="77777777" w:rsidR="007443DD" w:rsidRDefault="007443DD"/>
    <w:p w14:paraId="6D01E9C6" w14:textId="77777777" w:rsidR="001116EE" w:rsidRDefault="001116E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276D5A4" w14:textId="19B78209" w:rsidR="001116EE" w:rsidRDefault="001116EE" w:rsidP="001116EE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lastRenderedPageBreak/>
        <w:t>Supplemeta</w:t>
      </w:r>
      <w:r w:rsidRPr="001116EE">
        <w:rPr>
          <w:rFonts w:ascii="Times New Roman" w:hAnsi="Times New Roman" w:cs="Times New Roman" w:hint="eastAsia"/>
          <w:sz w:val="20"/>
          <w:szCs w:val="20"/>
        </w:rPr>
        <w:t>ry</w:t>
      </w:r>
      <w:proofErr w:type="spellEnd"/>
      <w:r w:rsidRPr="001116EE">
        <w:rPr>
          <w:rFonts w:ascii="Times New Roman" w:hAnsi="Times New Roman" w:cs="Times New Roman"/>
          <w:sz w:val="20"/>
          <w:szCs w:val="20"/>
        </w:rPr>
        <w:t xml:space="preserve"> table </w:t>
      </w:r>
      <w:r w:rsidRPr="001116EE">
        <w:rPr>
          <w:rFonts w:ascii="Times New Roman" w:hAnsi="Times New Roman" w:cs="Times New Roman" w:hint="eastAsia"/>
          <w:sz w:val="20"/>
          <w:szCs w:val="20"/>
        </w:rPr>
        <w:t>2</w:t>
      </w:r>
      <w:r w:rsidRPr="001116EE">
        <w:rPr>
          <w:rFonts w:ascii="Times New Roman" w:hAnsi="Times New Roman" w:cs="Times New Roman"/>
          <w:sz w:val="20"/>
          <w:szCs w:val="20"/>
        </w:rPr>
        <w:t xml:space="preserve">: </w:t>
      </w:r>
      <w:r w:rsidRPr="001116EE">
        <w:rPr>
          <w:rFonts w:ascii="Times New Roman" w:hAnsi="Times New Roman" w:hint="eastAsia"/>
          <w:sz w:val="20"/>
          <w:szCs w:val="20"/>
        </w:rPr>
        <w:t>H</w:t>
      </w:r>
      <w:r w:rsidRPr="001116EE">
        <w:rPr>
          <w:rFonts w:ascii="Times New Roman" w:eastAsia="Times New Roman" w:hAnsi="Times New Roman"/>
          <w:sz w:val="20"/>
          <w:szCs w:val="20"/>
        </w:rPr>
        <w:t>erpes zoster</w:t>
      </w:r>
      <w:r w:rsidRPr="001116EE">
        <w:rPr>
          <w:rFonts w:ascii="Times New Roman" w:eastAsia="Times New Roman" w:hAnsi="Times New Roman" w:cs="Times New Roman"/>
          <w:sz w:val="20"/>
          <w:szCs w:val="20"/>
        </w:rPr>
        <w:t xml:space="preserve"> (univariate logistic regression)</w:t>
      </w:r>
    </w:p>
    <w:p w14:paraId="35B5FCB4" w14:textId="77777777" w:rsidR="001116EE" w:rsidRPr="001116EE" w:rsidRDefault="001116EE" w:rsidP="001116EE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W w:w="62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14"/>
        <w:gridCol w:w="204"/>
        <w:gridCol w:w="920"/>
        <w:gridCol w:w="204"/>
        <w:gridCol w:w="1640"/>
        <w:gridCol w:w="920"/>
      </w:tblGrid>
      <w:tr w:rsidR="007443DD" w:rsidRPr="007443DD" w14:paraId="6509DC1A" w14:textId="77777777" w:rsidTr="001116EE">
        <w:trPr>
          <w:trHeight w:val="390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82B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D3F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44E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7AB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3AD7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1AF4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7443DD" w:rsidRPr="007443DD" w14:paraId="0487ABAA" w14:textId="77777777" w:rsidTr="001116EE">
        <w:trPr>
          <w:trHeight w:val="390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D0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6F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0F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8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74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87E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-1.07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F3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64</w:t>
            </w:r>
          </w:p>
        </w:tc>
      </w:tr>
      <w:tr w:rsidR="007443DD" w:rsidRPr="007443DD" w14:paraId="17FEB53C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593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psoriasis onse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51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31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C0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A43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-1.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32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27</w:t>
            </w:r>
          </w:p>
        </w:tc>
      </w:tr>
      <w:tr w:rsidR="007443DD" w:rsidRPr="007443DD" w14:paraId="337126B5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CC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x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70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C8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35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B8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EB7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108557D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86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E2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36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486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A1E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EB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6B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EF85EC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521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E56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BE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8E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41B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271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-6.3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9E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8</w:t>
            </w:r>
          </w:p>
        </w:tc>
      </w:tr>
      <w:tr w:rsidR="007443DD" w:rsidRPr="007443DD" w14:paraId="34C16110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25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84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D3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5E4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9B1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-1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8FB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57</w:t>
            </w:r>
          </w:p>
        </w:tc>
      </w:tr>
      <w:tr w:rsidR="007443DD" w:rsidRPr="007443DD" w14:paraId="71A12266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720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6B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FA8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61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CDCA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-1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2A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9</w:t>
            </w:r>
          </w:p>
        </w:tc>
      </w:tr>
      <w:tr w:rsidR="007443DD" w:rsidRPr="007443DD" w14:paraId="71755E2B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A56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oriasis phenotyp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8E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748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11C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8B4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256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505028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21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55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soriasis vulgaris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3B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B20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439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BE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43.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AE4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97</w:t>
            </w:r>
          </w:p>
        </w:tc>
      </w:tr>
      <w:tr w:rsidR="007443DD" w:rsidRPr="007443DD" w14:paraId="34FFA66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75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BFE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oriatic arthr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34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38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E7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95B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87.4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FB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2</w:t>
            </w:r>
          </w:p>
        </w:tc>
      </w:tr>
      <w:tr w:rsidR="007443DD" w:rsidRPr="007443DD" w14:paraId="399E2A1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4B6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9B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stular psorias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AD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76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AC8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8B9CB9A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314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S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63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3B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72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51F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D4F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4A0BA9D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ACD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C9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≦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5A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39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F0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A4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F44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1FA73E2F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FCF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B9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%, </w:t>
            </w: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≦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75F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55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3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A6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6E7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9-24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D4B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97</w:t>
            </w:r>
          </w:p>
        </w:tc>
      </w:tr>
      <w:tr w:rsidR="007443DD" w:rsidRPr="007443DD" w14:paraId="285ECB0A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27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4ED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%, </w:t>
            </w: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≦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83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002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B5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FE0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9-45.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6F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04</w:t>
            </w:r>
          </w:p>
        </w:tc>
      </w:tr>
      <w:tr w:rsidR="007443DD" w:rsidRPr="007443DD" w14:paraId="016E4DC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26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61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7B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DD8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39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0E878FE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F4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35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36E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A7F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8D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CE0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5-53.8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73F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4</w:t>
            </w:r>
          </w:p>
        </w:tc>
      </w:tr>
      <w:tr w:rsidR="007443DD" w:rsidRPr="007443DD" w14:paraId="5AEDA767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781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G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58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14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E7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42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9AA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A465C3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08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47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: clea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E4C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F22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F1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AC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9C0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DE69B63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8C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6E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 nearly clea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4E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EE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7E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804A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-16.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C4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62</w:t>
            </w:r>
          </w:p>
        </w:tc>
      </w:tr>
      <w:tr w:rsidR="007443DD" w:rsidRPr="007443DD" w14:paraId="6482C2FA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15E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EC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: mild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F8C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0DF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4C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823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5-62.9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6B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8</w:t>
            </w:r>
          </w:p>
        </w:tc>
      </w:tr>
      <w:tr w:rsidR="007443DD" w:rsidRPr="007443DD" w14:paraId="49954C4B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20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A6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: moderat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F9D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CC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3D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41A5A46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B1E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6B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: sever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C90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78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B8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47A6E274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11A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5F4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18C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8A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DC5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B6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-106.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14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</w:t>
            </w:r>
          </w:p>
        </w:tc>
      </w:tr>
      <w:tr w:rsidR="007443DD" w:rsidRPr="007443DD" w14:paraId="5CE26668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A2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alg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89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7D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CD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A4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524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B6A142B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3B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rking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FAF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B4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044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D6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762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C34A511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25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30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smo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AD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95E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94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0E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-2.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BE7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6</w:t>
            </w:r>
          </w:p>
        </w:tc>
      </w:tr>
      <w:tr w:rsidR="007443DD" w:rsidRPr="007443DD" w14:paraId="2EE7FF31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46F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E1C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E6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034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C0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85B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-1.7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69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74</w:t>
            </w:r>
          </w:p>
        </w:tc>
      </w:tr>
      <w:tr w:rsidR="007443DD" w:rsidRPr="007443DD" w14:paraId="635C14C6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53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3E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smoked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02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90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69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A1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C72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4FA23D0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51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bitual drinking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8B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F0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31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544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E341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3D454F8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4F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CC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6DA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B9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2B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D98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-11.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C2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8</w:t>
            </w:r>
          </w:p>
        </w:tc>
      </w:tr>
      <w:tr w:rsidR="007443DD" w:rsidRPr="007443DD" w14:paraId="7F734E7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BA9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B9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ght drin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BC4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A5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7E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58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922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37EBA576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77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84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drink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6F3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A4D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1B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8280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836-30.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3E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5</w:t>
            </w:r>
          </w:p>
        </w:tc>
      </w:tr>
      <w:tr w:rsidR="007443DD" w:rsidRPr="007443DD" w14:paraId="2BB714BB" w14:textId="77777777" w:rsidTr="007443DD">
        <w:trPr>
          <w:trHeight w:val="375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69F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19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FF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9A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B2E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4FA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D4DD057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1C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53A3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8B9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DE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4A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2BA7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6-8.8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1C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6</w:t>
            </w:r>
          </w:p>
        </w:tc>
      </w:tr>
      <w:tr w:rsidR="007443DD" w:rsidRPr="007443DD" w14:paraId="66812399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14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A9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BD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3D8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1A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924E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8-9.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C2D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99</w:t>
            </w:r>
          </w:p>
        </w:tc>
      </w:tr>
      <w:tr w:rsidR="007443DD" w:rsidRPr="007443DD" w14:paraId="074F87F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ED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A9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liv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1B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C71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EF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06994F47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0D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4B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uricem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85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8AF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CD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4160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9-14.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BF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95</w:t>
            </w:r>
          </w:p>
        </w:tc>
      </w:tr>
      <w:tr w:rsidR="007443DD" w:rsidRPr="007443DD" w14:paraId="3C2DC61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14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DA4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vascular diseas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B2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BE9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7FB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0748610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69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10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ovascular diseas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8DDD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7BA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62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CABFE53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FC7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17B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565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600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184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1BE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1-11.9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FC9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72</w:t>
            </w:r>
          </w:p>
        </w:tc>
      </w:tr>
      <w:tr w:rsidR="007443DD" w:rsidRPr="007443DD" w14:paraId="63BB1913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D2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E2E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 diseas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E0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F5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FFE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494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-23.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E37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58</w:t>
            </w:r>
          </w:p>
        </w:tc>
      </w:tr>
      <w:tr w:rsidR="007443DD" w:rsidRPr="007443DD" w14:paraId="2B01578B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27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78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opic dermat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520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AB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98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580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8-17.8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0F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53</w:t>
            </w:r>
          </w:p>
        </w:tc>
      </w:tr>
      <w:tr w:rsidR="007443DD" w:rsidRPr="007443DD" w14:paraId="192188F7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28B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22C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ergic </w:t>
            </w:r>
            <w:proofErr w:type="spellStart"/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noritis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10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71F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3C6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6145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-7.3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9C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77</w:t>
            </w:r>
          </w:p>
        </w:tc>
      </w:tr>
      <w:tr w:rsidR="007443DD" w:rsidRPr="007443DD" w14:paraId="1DB72CC6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C47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3B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ema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C1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E4F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724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673859D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605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DE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tal diseas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65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F20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CF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41D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6-7.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FF98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75</w:t>
            </w:r>
          </w:p>
        </w:tc>
      </w:tr>
      <w:tr w:rsidR="007443DD" w:rsidRPr="007443DD" w14:paraId="011CE954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F7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DD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itis medi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2E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85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1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8A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4AA9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416.7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B4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77</w:t>
            </w:r>
          </w:p>
        </w:tc>
      </w:tr>
      <w:tr w:rsidR="007443DD" w:rsidRPr="007443DD" w14:paraId="6BD1B96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2D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CE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us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17B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1E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D8F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65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-6.6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D7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93</w:t>
            </w:r>
          </w:p>
        </w:tc>
      </w:tr>
      <w:tr w:rsidR="007443DD" w:rsidRPr="007443DD" w14:paraId="7870465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CE8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B1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nsilliti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ED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B3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C0B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F3E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-9.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86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44</w:t>
            </w:r>
          </w:p>
        </w:tc>
      </w:tr>
      <w:tr w:rsidR="007443DD" w:rsidRPr="007443DD" w14:paraId="535D19C8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3C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3FF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nsillectom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BAB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6B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E1A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5E261AAD" w14:textId="77777777" w:rsidTr="007443DD">
        <w:trPr>
          <w:trHeight w:val="375"/>
        </w:trPr>
        <w:tc>
          <w:tcPr>
            <w:tcW w:w="5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941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emic treatment of psoriasis during cutaneous infectio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062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43DD" w:rsidRPr="007443DD" w14:paraId="3BB3316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92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C8D6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l medicin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A6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B841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4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29A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162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6-25.9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E125D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89</w:t>
            </w:r>
          </w:p>
        </w:tc>
      </w:tr>
      <w:tr w:rsidR="007443DD" w:rsidRPr="007443DD" w14:paraId="2B718C55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4DE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D7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α inhibitor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11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7CB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FE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C5B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-9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978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8</w:t>
            </w:r>
          </w:p>
        </w:tc>
      </w:tr>
      <w:tr w:rsidR="007443DD" w:rsidRPr="007443DD" w14:paraId="03BF7B4C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74BE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B0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17 inhibitor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265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EAB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5E0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7D2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7-4.3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0076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7</w:t>
            </w:r>
          </w:p>
        </w:tc>
      </w:tr>
      <w:tr w:rsidR="007443DD" w:rsidRPr="007443DD" w14:paraId="4DD0C872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D093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990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23 inhibitor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AD7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66C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852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1646" w14:textId="77777777" w:rsidR="007443DD" w:rsidRPr="007443DD" w:rsidRDefault="007443DD" w:rsidP="007443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-2.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605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83</w:t>
            </w:r>
          </w:p>
        </w:tc>
      </w:tr>
      <w:tr w:rsidR="007443DD" w:rsidRPr="007443DD" w14:paraId="4544385F" w14:textId="77777777" w:rsidTr="007443DD">
        <w:trPr>
          <w:trHeight w:val="375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93F4" w14:textId="77777777" w:rsidR="007443DD" w:rsidRPr="007443DD" w:rsidRDefault="007443DD" w:rsidP="007443D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FF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s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18B9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EF2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43D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estimate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D88" w14:textId="77777777" w:rsidR="007443DD" w:rsidRPr="007443DD" w:rsidRDefault="007443DD" w:rsidP="007443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85E6FC8" w14:textId="77777777" w:rsidR="007443DD" w:rsidRDefault="007443DD"/>
    <w:sectPr w:rsidR="007443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F99"/>
    <w:rsid w:val="001116EE"/>
    <w:rsid w:val="00145288"/>
    <w:rsid w:val="002645F3"/>
    <w:rsid w:val="002E2E51"/>
    <w:rsid w:val="003A7342"/>
    <w:rsid w:val="005D5F99"/>
    <w:rsid w:val="007443DD"/>
    <w:rsid w:val="00A66A47"/>
    <w:rsid w:val="00E03BA1"/>
    <w:rsid w:val="00E9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4744A2"/>
  <w15:chartTrackingRefBased/>
  <w15:docId w15:val="{8B14C458-4056-407E-9853-1B4465A2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7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HIGASHI</dc:creator>
  <cp:keywords/>
  <dc:description/>
  <cp:lastModifiedBy>YUKO HIGASHI</cp:lastModifiedBy>
  <cp:revision>2</cp:revision>
  <dcterms:created xsi:type="dcterms:W3CDTF">2024-03-19T12:47:00Z</dcterms:created>
  <dcterms:modified xsi:type="dcterms:W3CDTF">2024-03-19T12:47:00Z</dcterms:modified>
</cp:coreProperties>
</file>